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6A669" w14:textId="3D833668" w:rsidR="00390A92" w:rsidRPr="00692DB4" w:rsidRDefault="00C12E32" w:rsidP="00390A92">
      <w:pPr>
        <w:spacing w:beforeLines="50" w:before="163" w:afterLines="50" w:after="163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390A92">
        <w:rPr>
          <w:rFonts w:ascii="Times New Roman" w:hAnsi="Times New Roman" w:cs="Times New Roman"/>
          <w:b/>
        </w:rPr>
        <w:t xml:space="preserve">. </w:t>
      </w:r>
      <w:r w:rsidR="00390A92" w:rsidRPr="00692DB4">
        <w:rPr>
          <w:rFonts w:ascii="Times New Roman" w:hAnsi="Times New Roman" w:cs="Times New Roman"/>
          <w:b/>
          <w:bCs/>
        </w:rPr>
        <w:t>Expression of E9.5 embryonic heart enriched miRNAs (Top30)</w:t>
      </w:r>
      <w:r w:rsidR="006C2BD7">
        <w:rPr>
          <w:rFonts w:ascii="Times New Roman" w:hAnsi="Times New Roman" w:cs="Times New Roman"/>
          <w:b/>
          <w:bCs/>
        </w:rPr>
        <w:t>, related to Figu</w:t>
      </w:r>
      <w:bookmarkStart w:id="0" w:name="_GoBack"/>
      <w:bookmarkEnd w:id="0"/>
      <w:r w:rsidR="006C2BD7">
        <w:rPr>
          <w:rFonts w:ascii="Times New Roman" w:hAnsi="Times New Roman" w:cs="Times New Roman"/>
          <w:b/>
          <w:bCs/>
        </w:rPr>
        <w:t>re 4</w:t>
      </w:r>
    </w:p>
    <w:tbl>
      <w:tblPr>
        <w:tblW w:w="81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6"/>
        <w:gridCol w:w="2679"/>
        <w:gridCol w:w="2679"/>
      </w:tblGrid>
      <w:tr w:rsidR="00390A92" w:rsidRPr="0012563E" w14:paraId="389B7EDE" w14:textId="77777777" w:rsidTr="00B6045C">
        <w:trPr>
          <w:trHeight w:val="281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ACC4F" w14:textId="77777777" w:rsidR="00390A92" w:rsidRPr="007E2890" w:rsidRDefault="00390A92" w:rsidP="006551B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E2890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MiRN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CB515" w14:textId="77777777" w:rsidR="00390A92" w:rsidRDefault="00655393" w:rsidP="00390A9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Mature Read </w:t>
            </w:r>
            <w:r w:rsidR="00390A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ounts</w:t>
            </w:r>
          </w:p>
          <w:p w14:paraId="41BBE449" w14:textId="77777777" w:rsidR="00390A92" w:rsidRPr="00390A92" w:rsidRDefault="00397F52" w:rsidP="00390A9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Sample </w:t>
            </w:r>
            <w:r w:rsidR="00390A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18F72" w14:textId="77777777" w:rsidR="00655393" w:rsidRDefault="00655393" w:rsidP="00655393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Mature Read Counts</w:t>
            </w:r>
          </w:p>
          <w:p w14:paraId="6858FAD4" w14:textId="77777777" w:rsidR="00390A92" w:rsidRPr="007E2890" w:rsidRDefault="00397F52" w:rsidP="00390A9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Sample </w:t>
            </w:r>
            <w:r w:rsidR="00390A92" w:rsidRPr="007E2890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</w:tr>
      <w:tr w:rsidR="006551B5" w:rsidRPr="0012563E" w14:paraId="4A00E07E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5EDB0C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a-1-3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063161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9287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A11DCC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03921</w:t>
            </w:r>
          </w:p>
        </w:tc>
      </w:tr>
      <w:tr w:rsidR="006551B5" w:rsidRPr="0012563E" w14:paraId="3C046259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B12342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a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A25A85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9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7754FE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03920</w:t>
            </w:r>
          </w:p>
        </w:tc>
      </w:tr>
      <w:tr w:rsidR="006551B5" w:rsidRPr="0012563E" w14:paraId="61BBCA71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3DD484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4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0E79C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6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63DA56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97669</w:t>
            </w:r>
          </w:p>
        </w:tc>
      </w:tr>
      <w:tr w:rsidR="006551B5" w:rsidRPr="0012563E" w14:paraId="43D88E7A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52298A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4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1080D3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2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2B1BDB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54949</w:t>
            </w:r>
          </w:p>
        </w:tc>
      </w:tr>
      <w:tr w:rsidR="006551B5" w:rsidRPr="0012563E" w14:paraId="1D70BCDD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DECA11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2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FACFA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3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FD45E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53401</w:t>
            </w:r>
          </w:p>
        </w:tc>
      </w:tr>
      <w:tr w:rsidR="006551B5" w:rsidRPr="0012563E" w14:paraId="292C6064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0A385D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21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21059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8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E0B92A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60726</w:t>
            </w:r>
          </w:p>
        </w:tc>
      </w:tr>
      <w:tr w:rsidR="006551B5" w:rsidRPr="0012563E" w14:paraId="6A30971A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7AB7E4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26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ED7E51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4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13D71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38053</w:t>
            </w:r>
          </w:p>
        </w:tc>
      </w:tr>
      <w:tr w:rsidR="006551B5" w:rsidRPr="0012563E" w14:paraId="1720ED2B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21AE4A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3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2831A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2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060600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28846</w:t>
            </w:r>
          </w:p>
        </w:tc>
      </w:tr>
      <w:tr w:rsidR="006551B5" w:rsidRPr="0012563E" w14:paraId="2327B6DD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3742D1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7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0B2E9C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0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07D29E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00050</w:t>
            </w:r>
          </w:p>
        </w:tc>
      </w:tr>
      <w:tr w:rsidR="006551B5" w:rsidRPr="0012563E" w14:paraId="39FD8A9D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9F105B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92a-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434542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0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C4B26A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112216</w:t>
            </w:r>
          </w:p>
        </w:tc>
      </w:tr>
      <w:tr w:rsidR="006551B5" w:rsidRPr="0012563E" w14:paraId="389E0934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BB8E6A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8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534922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8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2961E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76801</w:t>
            </w:r>
          </w:p>
        </w:tc>
      </w:tr>
      <w:tr w:rsidR="006551B5" w:rsidRPr="0012563E" w14:paraId="2ABBB059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D3D68D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92a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DA9DB6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7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E13BB1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90257</w:t>
            </w:r>
          </w:p>
        </w:tc>
      </w:tr>
      <w:tr w:rsidR="006551B5" w:rsidRPr="0012563E" w14:paraId="464BE22C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68FEE6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2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07C314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7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D3A41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87796</w:t>
            </w:r>
          </w:p>
        </w:tc>
      </w:tr>
      <w:tr w:rsidR="006551B5" w:rsidRPr="0012563E" w14:paraId="181A00F9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309291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43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73A3B0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6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5B56B4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75784</w:t>
            </w:r>
          </w:p>
        </w:tc>
      </w:tr>
      <w:tr w:rsidR="006551B5" w:rsidRPr="0012563E" w14:paraId="79148DCA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A4122B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3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59E0EE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6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16ADC0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7080</w:t>
            </w:r>
          </w:p>
        </w:tc>
      </w:tr>
      <w:tr w:rsidR="006551B5" w:rsidRPr="0012563E" w14:paraId="7F04024A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9085EE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7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6EC590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6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E17CD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9847</w:t>
            </w:r>
          </w:p>
        </w:tc>
      </w:tr>
      <w:tr w:rsidR="006551B5" w:rsidRPr="0012563E" w14:paraId="557CA01C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D8C386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54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D1C23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14D6AD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3743</w:t>
            </w:r>
          </w:p>
        </w:tc>
      </w:tr>
      <w:tr w:rsidR="006551B5" w:rsidRPr="0012563E" w14:paraId="6C535B96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173647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8A0F0A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6FFD41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55096</w:t>
            </w:r>
          </w:p>
        </w:tc>
      </w:tr>
      <w:tr w:rsidR="006551B5" w:rsidRPr="0012563E" w14:paraId="711DC3A2" w14:textId="77777777" w:rsidTr="00350B3C">
        <w:trPr>
          <w:trHeight w:val="3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D7371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7289E6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20F9D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2979</w:t>
            </w:r>
          </w:p>
        </w:tc>
      </w:tr>
      <w:tr w:rsidR="006551B5" w:rsidRPr="0012563E" w14:paraId="5AE44927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E71AD6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0d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FD3652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19B292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40448</w:t>
            </w:r>
          </w:p>
        </w:tc>
      </w:tr>
      <w:tr w:rsidR="006551B5" w:rsidRPr="0012563E" w14:paraId="498A01DD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D74D44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21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BBD2FE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9A10F8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5377</w:t>
            </w:r>
          </w:p>
        </w:tc>
      </w:tr>
      <w:tr w:rsidR="006551B5" w:rsidRPr="0012563E" w14:paraId="5AA33303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765A38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27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6FF581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2A2391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0701</w:t>
            </w:r>
          </w:p>
        </w:tc>
      </w:tr>
      <w:tr w:rsidR="006551B5" w:rsidRPr="0012563E" w14:paraId="6E13F7CD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E8E2EA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560945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AE62D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9554</w:t>
            </w:r>
          </w:p>
        </w:tc>
      </w:tr>
      <w:tr w:rsidR="006551B5" w:rsidRPr="0012563E" w14:paraId="42F58471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1657CE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4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3335B4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A01940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0005</w:t>
            </w:r>
          </w:p>
        </w:tc>
      </w:tr>
      <w:tr w:rsidR="006551B5" w:rsidRPr="0012563E" w14:paraId="7847865B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E6B4DF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7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B5B657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20ED97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3491</w:t>
            </w:r>
          </w:p>
        </w:tc>
      </w:tr>
      <w:tr w:rsidR="006551B5" w:rsidRPr="0012563E" w14:paraId="029DA136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FA3C5B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0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A4D19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9C6A0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9928</w:t>
            </w:r>
          </w:p>
        </w:tc>
      </w:tr>
      <w:tr w:rsidR="006551B5" w:rsidRPr="0012563E" w14:paraId="39D2AA6E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3E4D56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2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29C958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8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1DEB23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6766</w:t>
            </w:r>
          </w:p>
        </w:tc>
      </w:tr>
      <w:tr w:rsidR="006551B5" w:rsidRPr="0012563E" w14:paraId="2735E795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E11C98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35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12DCDF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B00ED6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35975</w:t>
            </w:r>
          </w:p>
        </w:tc>
      </w:tr>
      <w:tr w:rsidR="006551B5" w:rsidRPr="0012563E" w14:paraId="572A9F4D" w14:textId="77777777" w:rsidTr="00350B3C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020FAD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15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C2043CE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CD5F527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7578</w:t>
            </w:r>
          </w:p>
        </w:tc>
      </w:tr>
      <w:tr w:rsidR="006551B5" w:rsidRPr="0012563E" w14:paraId="3A38FF49" w14:textId="77777777" w:rsidTr="006551B5">
        <w:trPr>
          <w:trHeight w:val="5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2E276A" w14:textId="77777777" w:rsidR="006551B5" w:rsidRPr="006551B5" w:rsidRDefault="006551B5" w:rsidP="006551B5">
            <w:pPr>
              <w:jc w:val="left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mmu-miR-532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AACA34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3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51BE550" w14:textId="77777777" w:rsidR="006551B5" w:rsidRPr="006551B5" w:rsidRDefault="006551B5" w:rsidP="006551B5">
            <w:pPr>
              <w:jc w:val="center"/>
              <w:rPr>
                <w:rFonts w:ascii="Times New Roman" w:hAnsi="Times New Roman" w:cs="Times New Roman"/>
              </w:rPr>
            </w:pPr>
            <w:r w:rsidRPr="006551B5">
              <w:rPr>
                <w:rFonts w:ascii="Times New Roman" w:hAnsi="Times New Roman" w:cs="Times New Roman"/>
              </w:rPr>
              <w:t>21922</w:t>
            </w:r>
          </w:p>
        </w:tc>
      </w:tr>
    </w:tbl>
    <w:p w14:paraId="37A66977" w14:textId="77777777" w:rsidR="00C357C0" w:rsidRDefault="00C357C0"/>
    <w:sectPr w:rsidR="00C357C0" w:rsidSect="00390A92">
      <w:pgSz w:w="11901" w:h="16817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D8533" w14:textId="77777777" w:rsidR="000B637A" w:rsidRDefault="000B637A" w:rsidP="00CD4978">
      <w:r>
        <w:separator/>
      </w:r>
    </w:p>
  </w:endnote>
  <w:endnote w:type="continuationSeparator" w:id="0">
    <w:p w14:paraId="5A2339EA" w14:textId="77777777" w:rsidR="000B637A" w:rsidRDefault="000B637A" w:rsidP="00CD4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32CF3" w14:textId="77777777" w:rsidR="000B637A" w:rsidRDefault="000B637A" w:rsidP="00CD4978">
      <w:r>
        <w:separator/>
      </w:r>
    </w:p>
  </w:footnote>
  <w:footnote w:type="continuationSeparator" w:id="0">
    <w:p w14:paraId="3347680D" w14:textId="77777777" w:rsidR="000B637A" w:rsidRDefault="000B637A" w:rsidP="00CD4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A92"/>
    <w:rsid w:val="000B637A"/>
    <w:rsid w:val="001037F1"/>
    <w:rsid w:val="00390A92"/>
    <w:rsid w:val="00397F52"/>
    <w:rsid w:val="006551B5"/>
    <w:rsid w:val="00655393"/>
    <w:rsid w:val="006C2BD7"/>
    <w:rsid w:val="00926574"/>
    <w:rsid w:val="00B44DBF"/>
    <w:rsid w:val="00B6045C"/>
    <w:rsid w:val="00C12E32"/>
    <w:rsid w:val="00C357C0"/>
    <w:rsid w:val="00CD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1B43C"/>
  <w15:chartTrackingRefBased/>
  <w15:docId w15:val="{F0FB2E71-02CE-40E9-9DE8-CAD2E9B6D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0A9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0A92"/>
  </w:style>
  <w:style w:type="paragraph" w:styleId="a4">
    <w:name w:val="header"/>
    <w:basedOn w:val="a"/>
    <w:link w:val="a5"/>
    <w:uiPriority w:val="99"/>
    <w:unhideWhenUsed/>
    <w:rsid w:val="00CD4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CD49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4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CD4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2</Words>
  <Characters>871</Characters>
  <Application>Microsoft Macintosh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xmsschenxi@126.com</cp:lastModifiedBy>
  <cp:revision>9</cp:revision>
  <dcterms:created xsi:type="dcterms:W3CDTF">2017-03-26T02:34:00Z</dcterms:created>
  <dcterms:modified xsi:type="dcterms:W3CDTF">2018-02-07T03:58:00Z</dcterms:modified>
</cp:coreProperties>
</file>